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2C7D" w:rsidRDefault="00BE2C7D" w:rsidP="00BE2C7D">
      <w:pPr>
        <w:spacing w:line="276" w:lineRule="auto"/>
        <w:rPr>
          <w:rFonts w:ascii="Times New Roman" w:eastAsia="Times New Roman" w:hAnsi="Times New Roman" w:cs="Times New Roman"/>
          <w:color w:val="auto"/>
          <w:lang w:bidi="ar-SA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color w:val="auto"/>
          <w:lang w:bidi="ar-SA"/>
        </w:rPr>
        <w:t>Table S10</w:t>
      </w:r>
      <w:r w:rsidRPr="00A0205B">
        <w:rPr>
          <w:rFonts w:ascii="Times New Roman" w:eastAsia="Times New Roman" w:hAnsi="Times New Roman" w:cs="Times New Roman"/>
          <w:color w:val="auto"/>
          <w:lang w:bidi="ar-SA"/>
        </w:rPr>
        <w:t xml:space="preserve">. Models of the effect of blood </w:t>
      </w:r>
      <w:proofErr w:type="spellStart"/>
      <w:r w:rsidRPr="00A0205B">
        <w:rPr>
          <w:rFonts w:ascii="Times New Roman" w:eastAsia="Times New Roman" w:hAnsi="Times New Roman" w:cs="Times New Roman"/>
          <w:i/>
          <w:iCs/>
          <w:color w:val="auto"/>
          <w:lang w:bidi="ar-SA"/>
        </w:rPr>
        <w:t>Midichloria</w:t>
      </w:r>
      <w:proofErr w:type="spellEnd"/>
      <w:r w:rsidRPr="00A0205B">
        <w:rPr>
          <w:rFonts w:ascii="Times New Roman" w:eastAsia="Times New Roman" w:hAnsi="Times New Roman" w:cs="Times New Roman"/>
          <w:color w:val="auto"/>
          <w:lang w:bidi="ar-SA"/>
        </w:rPr>
        <w:t xml:space="preserve"> DNA presence on body condition indexes of target and non-target avian host species. Two-way interaction terms between blood </w:t>
      </w:r>
      <w:proofErr w:type="spellStart"/>
      <w:r w:rsidRPr="00A0205B">
        <w:rPr>
          <w:rFonts w:ascii="Times New Roman" w:eastAsia="Times New Roman" w:hAnsi="Times New Roman" w:cs="Times New Roman"/>
          <w:i/>
          <w:iCs/>
          <w:color w:val="auto"/>
          <w:lang w:bidi="ar-SA"/>
        </w:rPr>
        <w:t>Midichloria</w:t>
      </w:r>
      <w:proofErr w:type="spellEnd"/>
      <w:r w:rsidRPr="00A0205B">
        <w:rPr>
          <w:rFonts w:ascii="Times New Roman" w:eastAsia="Times New Roman" w:hAnsi="Times New Roman" w:cs="Times New Roman"/>
          <w:color w:val="auto"/>
          <w:lang w:bidi="ar-SA"/>
        </w:rPr>
        <w:t xml:space="preserve"> DNA presence and other model factors were removed from final models as they were never significant (in all cases p-values were &gt; 0.12; details not shown for brevity). The starting models for these analyses</w:t>
      </w:r>
      <w:r>
        <w:rPr>
          <w:rFonts w:ascii="Times New Roman" w:eastAsia="Times New Roman" w:hAnsi="Times New Roman" w:cs="Times New Roman"/>
          <w:color w:val="auto"/>
          <w:lang w:bidi="ar-SA"/>
        </w:rPr>
        <w:t xml:space="preserve"> were those reported in Table S7</w:t>
      </w:r>
      <w:r w:rsidRPr="00A0205B">
        <w:rPr>
          <w:rFonts w:ascii="Times New Roman" w:eastAsia="Times New Roman" w:hAnsi="Times New Roman" w:cs="Times New Roman"/>
          <w:color w:val="auto"/>
          <w:lang w:bidi="ar-SA"/>
        </w:rPr>
        <w:t>. Statistics for target species were obtained from linear models, whereas those for non-target species were derived from linear mixed models (see Methods for details).</w:t>
      </w:r>
    </w:p>
    <w:p w:rsidR="00BE2C7D" w:rsidRDefault="00BE2C7D" w:rsidP="00BE2C7D">
      <w:pPr>
        <w:spacing w:line="360" w:lineRule="auto"/>
        <w:rPr>
          <w:rFonts w:ascii="Times New Roman" w:eastAsia="Times New Roman" w:hAnsi="Times New Roman" w:cs="Times New Roman"/>
          <w:color w:val="auto"/>
          <w:lang w:bidi="ar-SA"/>
        </w:rPr>
      </w:pPr>
    </w:p>
    <w:tbl>
      <w:tblPr>
        <w:tblW w:w="8744" w:type="dxa"/>
        <w:jc w:val="center"/>
        <w:tblInd w:w="-326" w:type="dxa"/>
        <w:tblLook w:val="0020" w:firstRow="1" w:lastRow="0" w:firstColumn="0" w:lastColumn="0" w:noHBand="0" w:noVBand="0"/>
      </w:tblPr>
      <w:tblGrid>
        <w:gridCol w:w="2594"/>
        <w:gridCol w:w="3449"/>
        <w:gridCol w:w="901"/>
        <w:gridCol w:w="901"/>
        <w:gridCol w:w="899"/>
      </w:tblGrid>
      <w:tr w:rsidR="00BE2C7D" w:rsidRPr="00A0205B" w:rsidTr="00E20CE2">
        <w:trPr>
          <w:jc w:val="center"/>
        </w:trPr>
        <w:tc>
          <w:tcPr>
            <w:tcW w:w="2594" w:type="dxa"/>
            <w:tcBorders>
              <w:top w:val="single" w:sz="4" w:space="0" w:color="auto"/>
              <w:bottom w:val="single" w:sz="4" w:space="0" w:color="auto"/>
            </w:tcBorders>
          </w:tcPr>
          <w:p w:rsidR="00BE2C7D" w:rsidRPr="00A0205B" w:rsidRDefault="00BE2C7D" w:rsidP="00E20CE2">
            <w:pPr>
              <w:pStyle w:val="TableContents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b/>
                <w:bCs/>
                <w:color w:val="auto"/>
                <w:sz w:val="21"/>
                <w:szCs w:val="21"/>
              </w:rPr>
              <w:t>Body condition indexes</w:t>
            </w:r>
          </w:p>
        </w:tc>
        <w:tc>
          <w:tcPr>
            <w:tcW w:w="3449" w:type="dxa"/>
            <w:tcBorders>
              <w:top w:val="single" w:sz="4" w:space="0" w:color="auto"/>
              <w:bottom w:val="single" w:sz="4" w:space="0" w:color="auto"/>
            </w:tcBorders>
          </w:tcPr>
          <w:p w:rsidR="00BE2C7D" w:rsidRPr="00A0205B" w:rsidRDefault="00BE2C7D" w:rsidP="00E20CE2">
            <w:pPr>
              <w:pStyle w:val="TableContents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b/>
                <w:bCs/>
                <w:color w:val="auto"/>
                <w:sz w:val="21"/>
                <w:szCs w:val="21"/>
              </w:rPr>
              <w:t xml:space="preserve">Effect 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:rsidR="00BE2C7D" w:rsidRPr="00A0205B" w:rsidRDefault="00BE2C7D" w:rsidP="00E20CE2">
            <w:pPr>
              <w:pStyle w:val="TableContents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b/>
                <w:bCs/>
                <w:color w:val="auto"/>
                <w:sz w:val="21"/>
                <w:szCs w:val="21"/>
              </w:rPr>
              <w:t>F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:rsidR="00BE2C7D" w:rsidRPr="00A0205B" w:rsidRDefault="00BE2C7D" w:rsidP="00E20CE2">
            <w:pPr>
              <w:pStyle w:val="TableContents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proofErr w:type="spellStart"/>
            <w:r w:rsidRPr="00A0205B">
              <w:rPr>
                <w:rFonts w:ascii="Times New Roman" w:eastAsia="Times New Roman" w:hAnsi="Times New Roman" w:cs="Times New Roman"/>
                <w:b/>
                <w:bCs/>
                <w:color w:val="auto"/>
                <w:sz w:val="21"/>
                <w:szCs w:val="21"/>
              </w:rPr>
              <w:t>df</w:t>
            </w:r>
            <w:proofErr w:type="spellEnd"/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</w:tcPr>
          <w:p w:rsidR="00BE2C7D" w:rsidRPr="00A0205B" w:rsidRDefault="00BE2C7D" w:rsidP="00E20C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1"/>
                <w:szCs w:val="21"/>
                <w:lang w:bidi="ar-SA"/>
              </w:rPr>
            </w:pPr>
            <w:r w:rsidRPr="00A0205B">
              <w:rPr>
                <w:rFonts w:ascii="Times New Roman" w:eastAsia="Times New Roman" w:hAnsi="Times New Roman" w:cs="Times New Roman"/>
                <w:b/>
                <w:bCs/>
                <w:color w:val="auto"/>
                <w:sz w:val="21"/>
                <w:szCs w:val="21"/>
                <w:lang w:bidi="ar-SA"/>
              </w:rPr>
              <w:t>p</w:t>
            </w:r>
          </w:p>
        </w:tc>
      </w:tr>
      <w:tr w:rsidR="00BE2C7D" w:rsidRPr="00A0205B" w:rsidTr="00E20CE2">
        <w:trPr>
          <w:jc w:val="center"/>
        </w:trPr>
        <w:tc>
          <w:tcPr>
            <w:tcW w:w="2594" w:type="dxa"/>
            <w:tcBorders>
              <w:top w:val="single" w:sz="4" w:space="0" w:color="auto"/>
            </w:tcBorders>
          </w:tcPr>
          <w:p w:rsidR="00BE2C7D" w:rsidRPr="00A0205B" w:rsidRDefault="00BE2C7D" w:rsidP="00E20CE2">
            <w:pPr>
              <w:pStyle w:val="TableContents"/>
              <w:snapToGrid w:val="0"/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</w:rPr>
              <w:t>Target species</w:t>
            </w:r>
          </w:p>
        </w:tc>
        <w:tc>
          <w:tcPr>
            <w:tcW w:w="3449" w:type="dxa"/>
            <w:tcBorders>
              <w:top w:val="single" w:sz="4" w:space="0" w:color="auto"/>
            </w:tcBorders>
          </w:tcPr>
          <w:p w:rsidR="00BE2C7D" w:rsidRPr="00A0205B" w:rsidRDefault="00BE2C7D" w:rsidP="00E20CE2">
            <w:pPr>
              <w:pStyle w:val="TableContents"/>
              <w:snapToGrid w:val="0"/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</w:p>
        </w:tc>
        <w:tc>
          <w:tcPr>
            <w:tcW w:w="901" w:type="dxa"/>
            <w:tcBorders>
              <w:top w:val="single" w:sz="4" w:space="0" w:color="auto"/>
            </w:tcBorders>
          </w:tcPr>
          <w:p w:rsidR="00BE2C7D" w:rsidRPr="00A0205B" w:rsidRDefault="00BE2C7D" w:rsidP="00E20CE2">
            <w:pPr>
              <w:pStyle w:val="TableContents"/>
              <w:snapToGrid w:val="0"/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</w:p>
        </w:tc>
        <w:tc>
          <w:tcPr>
            <w:tcW w:w="901" w:type="dxa"/>
            <w:tcBorders>
              <w:top w:val="single" w:sz="4" w:space="0" w:color="auto"/>
            </w:tcBorders>
          </w:tcPr>
          <w:p w:rsidR="00BE2C7D" w:rsidRPr="00A0205B" w:rsidRDefault="00BE2C7D" w:rsidP="00E20CE2">
            <w:pPr>
              <w:pStyle w:val="TableContents"/>
              <w:snapToGrid w:val="0"/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</w:p>
        </w:tc>
        <w:tc>
          <w:tcPr>
            <w:tcW w:w="899" w:type="dxa"/>
            <w:tcBorders>
              <w:top w:val="single" w:sz="4" w:space="0" w:color="auto"/>
            </w:tcBorders>
          </w:tcPr>
          <w:p w:rsidR="00BE2C7D" w:rsidRPr="00A0205B" w:rsidRDefault="00BE2C7D" w:rsidP="00E20CE2">
            <w:pPr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</w:pPr>
          </w:p>
        </w:tc>
      </w:tr>
      <w:tr w:rsidR="00BE2C7D" w:rsidRPr="00A0205B" w:rsidTr="00E20CE2">
        <w:trPr>
          <w:jc w:val="center"/>
        </w:trPr>
        <w:tc>
          <w:tcPr>
            <w:tcW w:w="2594" w:type="dxa"/>
          </w:tcPr>
          <w:p w:rsidR="00BE2C7D" w:rsidRPr="00A0205B" w:rsidRDefault="00BE2C7D" w:rsidP="00E20CE2">
            <w:pPr>
              <w:pStyle w:val="TableContents"/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 xml:space="preserve">   Fat score</w:t>
            </w:r>
          </w:p>
        </w:tc>
        <w:tc>
          <w:tcPr>
            <w:tcW w:w="3449" w:type="dxa"/>
          </w:tcPr>
          <w:p w:rsidR="00BE2C7D" w:rsidRPr="00A0205B" w:rsidRDefault="00BE2C7D" w:rsidP="00E20CE2">
            <w:pPr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bidi="ar-SA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Bird species</w:t>
            </w:r>
          </w:p>
        </w:tc>
        <w:tc>
          <w:tcPr>
            <w:tcW w:w="901" w:type="dxa"/>
          </w:tcPr>
          <w:p w:rsidR="00BE2C7D" w:rsidRPr="00A0205B" w:rsidRDefault="00BE2C7D" w:rsidP="00E20CE2">
            <w:pPr>
              <w:pStyle w:val="TableContents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  <w:t>2.69</w:t>
            </w:r>
          </w:p>
        </w:tc>
        <w:tc>
          <w:tcPr>
            <w:tcW w:w="901" w:type="dxa"/>
          </w:tcPr>
          <w:p w:rsidR="00BE2C7D" w:rsidRPr="00A0205B" w:rsidRDefault="00BE2C7D" w:rsidP="00E20CE2">
            <w:pPr>
              <w:pStyle w:val="TableContents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2, 153</w:t>
            </w:r>
          </w:p>
        </w:tc>
        <w:tc>
          <w:tcPr>
            <w:tcW w:w="899" w:type="dxa"/>
          </w:tcPr>
          <w:p w:rsidR="00BE2C7D" w:rsidRPr="00A0205B" w:rsidRDefault="00BE2C7D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  <w:t>0.07</w:t>
            </w:r>
          </w:p>
        </w:tc>
      </w:tr>
      <w:tr w:rsidR="00BE2C7D" w:rsidRPr="00A0205B" w:rsidTr="00E20CE2">
        <w:trPr>
          <w:jc w:val="center"/>
        </w:trPr>
        <w:tc>
          <w:tcPr>
            <w:tcW w:w="2594" w:type="dxa"/>
          </w:tcPr>
          <w:p w:rsidR="00BE2C7D" w:rsidRPr="00A0205B" w:rsidRDefault="00BE2C7D" w:rsidP="00E20CE2">
            <w:pPr>
              <w:pStyle w:val="TableContents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3449" w:type="dxa"/>
          </w:tcPr>
          <w:p w:rsidR="00BE2C7D" w:rsidRPr="00A0205B" w:rsidRDefault="00BE2C7D" w:rsidP="00E20CE2">
            <w:pPr>
              <w:pStyle w:val="TableContents"/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Tick parasitism</w:t>
            </w:r>
          </w:p>
        </w:tc>
        <w:tc>
          <w:tcPr>
            <w:tcW w:w="901" w:type="dxa"/>
          </w:tcPr>
          <w:p w:rsidR="00BE2C7D" w:rsidRPr="00A0205B" w:rsidRDefault="00BE2C7D" w:rsidP="00E20CE2">
            <w:pPr>
              <w:pStyle w:val="TableContents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  <w:t>0.36</w:t>
            </w:r>
          </w:p>
        </w:tc>
        <w:tc>
          <w:tcPr>
            <w:tcW w:w="901" w:type="dxa"/>
          </w:tcPr>
          <w:p w:rsidR="00BE2C7D" w:rsidRPr="00A0205B" w:rsidRDefault="00BE2C7D" w:rsidP="00E20CE2">
            <w:pPr>
              <w:pStyle w:val="TableContents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1, 153</w:t>
            </w:r>
          </w:p>
        </w:tc>
        <w:tc>
          <w:tcPr>
            <w:tcW w:w="899" w:type="dxa"/>
          </w:tcPr>
          <w:p w:rsidR="00BE2C7D" w:rsidRPr="00A0205B" w:rsidRDefault="00BE2C7D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  <w:t>0.55</w:t>
            </w:r>
          </w:p>
        </w:tc>
      </w:tr>
      <w:tr w:rsidR="00BE2C7D" w:rsidRPr="00A0205B" w:rsidTr="00E20CE2">
        <w:trPr>
          <w:jc w:val="center"/>
        </w:trPr>
        <w:tc>
          <w:tcPr>
            <w:tcW w:w="2594" w:type="dxa"/>
          </w:tcPr>
          <w:p w:rsidR="00BE2C7D" w:rsidRPr="00A0205B" w:rsidRDefault="00BE2C7D" w:rsidP="00E20CE2">
            <w:pPr>
              <w:pStyle w:val="TableContents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3449" w:type="dxa"/>
          </w:tcPr>
          <w:p w:rsidR="00BE2C7D" w:rsidRPr="00A0205B" w:rsidRDefault="00BE2C7D" w:rsidP="00E20CE2">
            <w:pPr>
              <w:pStyle w:val="TableContents"/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bidi="ar-SA"/>
              </w:rPr>
              <w:t xml:space="preserve">Blood </w:t>
            </w:r>
            <w:proofErr w:type="spellStart"/>
            <w:r w:rsidRPr="00A0205B"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  <w:lang w:bidi="ar-SA"/>
              </w:rPr>
              <w:t>Midichloria</w:t>
            </w:r>
            <w:proofErr w:type="spellEnd"/>
            <w:r w:rsidRPr="00A0205B"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  <w:lang w:bidi="ar-SA"/>
              </w:rPr>
              <w:t xml:space="preserve"> </w:t>
            </w: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bidi="ar-SA"/>
              </w:rPr>
              <w:t>presence</w:t>
            </w:r>
          </w:p>
        </w:tc>
        <w:tc>
          <w:tcPr>
            <w:tcW w:w="901" w:type="dxa"/>
          </w:tcPr>
          <w:p w:rsidR="00BE2C7D" w:rsidRPr="00A0205B" w:rsidRDefault="00BE2C7D" w:rsidP="00E20CE2">
            <w:pPr>
              <w:pStyle w:val="TableContents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  <w:t>1.51</w:t>
            </w:r>
          </w:p>
        </w:tc>
        <w:tc>
          <w:tcPr>
            <w:tcW w:w="901" w:type="dxa"/>
          </w:tcPr>
          <w:p w:rsidR="00BE2C7D" w:rsidRPr="00A0205B" w:rsidRDefault="00BE2C7D" w:rsidP="00E20CE2">
            <w:pPr>
              <w:pStyle w:val="TableContents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1, 153</w:t>
            </w:r>
          </w:p>
        </w:tc>
        <w:tc>
          <w:tcPr>
            <w:tcW w:w="899" w:type="dxa"/>
          </w:tcPr>
          <w:p w:rsidR="00BE2C7D" w:rsidRPr="00A0205B" w:rsidRDefault="00BE2C7D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  <w:t>0.22</w:t>
            </w:r>
          </w:p>
        </w:tc>
      </w:tr>
      <w:tr w:rsidR="00BE2C7D" w:rsidRPr="00A0205B" w:rsidTr="00E20CE2">
        <w:trPr>
          <w:jc w:val="center"/>
        </w:trPr>
        <w:tc>
          <w:tcPr>
            <w:tcW w:w="2594" w:type="dxa"/>
          </w:tcPr>
          <w:p w:rsidR="00BE2C7D" w:rsidRPr="00A0205B" w:rsidRDefault="00BE2C7D" w:rsidP="00E20CE2">
            <w:pPr>
              <w:pStyle w:val="TableContents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3449" w:type="dxa"/>
          </w:tcPr>
          <w:p w:rsidR="00BE2C7D" w:rsidRPr="00A0205B" w:rsidRDefault="00BE2C7D" w:rsidP="00E20CE2">
            <w:pPr>
              <w:pStyle w:val="TableContents"/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 xml:space="preserve">Sex </w:t>
            </w:r>
          </w:p>
        </w:tc>
        <w:tc>
          <w:tcPr>
            <w:tcW w:w="901" w:type="dxa"/>
          </w:tcPr>
          <w:p w:rsidR="00BE2C7D" w:rsidRPr="00A0205B" w:rsidRDefault="00BE2C7D" w:rsidP="00E20CE2">
            <w:pPr>
              <w:pStyle w:val="TableContents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  <w:t>0.13</w:t>
            </w:r>
          </w:p>
        </w:tc>
        <w:tc>
          <w:tcPr>
            <w:tcW w:w="901" w:type="dxa"/>
          </w:tcPr>
          <w:p w:rsidR="00BE2C7D" w:rsidRPr="00A0205B" w:rsidRDefault="00BE2C7D" w:rsidP="00E20CE2">
            <w:pPr>
              <w:pStyle w:val="TableContents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1, 153</w:t>
            </w:r>
          </w:p>
        </w:tc>
        <w:tc>
          <w:tcPr>
            <w:tcW w:w="899" w:type="dxa"/>
          </w:tcPr>
          <w:p w:rsidR="00BE2C7D" w:rsidRPr="00A0205B" w:rsidRDefault="00BE2C7D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  <w:t>0.72</w:t>
            </w:r>
          </w:p>
        </w:tc>
      </w:tr>
      <w:tr w:rsidR="00BE2C7D" w:rsidRPr="00A0205B" w:rsidTr="00E20CE2">
        <w:trPr>
          <w:jc w:val="center"/>
        </w:trPr>
        <w:tc>
          <w:tcPr>
            <w:tcW w:w="2594" w:type="dxa"/>
          </w:tcPr>
          <w:p w:rsidR="00BE2C7D" w:rsidRPr="00A0205B" w:rsidRDefault="00BE2C7D" w:rsidP="00E20CE2">
            <w:pPr>
              <w:pStyle w:val="TableContents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3449" w:type="dxa"/>
          </w:tcPr>
          <w:p w:rsidR="00BE2C7D" w:rsidRPr="00A0205B" w:rsidRDefault="00BE2C7D" w:rsidP="00E20CE2">
            <w:pPr>
              <w:pStyle w:val="TableContents"/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 xml:space="preserve">Age </w:t>
            </w:r>
          </w:p>
        </w:tc>
        <w:tc>
          <w:tcPr>
            <w:tcW w:w="901" w:type="dxa"/>
          </w:tcPr>
          <w:p w:rsidR="00BE2C7D" w:rsidRPr="00A0205B" w:rsidRDefault="00BE2C7D" w:rsidP="00E20CE2">
            <w:pPr>
              <w:pStyle w:val="TableContents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  <w:t>1.33</w:t>
            </w:r>
          </w:p>
        </w:tc>
        <w:tc>
          <w:tcPr>
            <w:tcW w:w="901" w:type="dxa"/>
          </w:tcPr>
          <w:p w:rsidR="00BE2C7D" w:rsidRPr="00A0205B" w:rsidRDefault="00BE2C7D" w:rsidP="00E20CE2">
            <w:pPr>
              <w:pStyle w:val="TableContents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1, 153</w:t>
            </w:r>
          </w:p>
        </w:tc>
        <w:tc>
          <w:tcPr>
            <w:tcW w:w="899" w:type="dxa"/>
          </w:tcPr>
          <w:p w:rsidR="00BE2C7D" w:rsidRPr="00A0205B" w:rsidRDefault="00BE2C7D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  <w:t>0.25</w:t>
            </w:r>
          </w:p>
        </w:tc>
      </w:tr>
      <w:tr w:rsidR="00BE2C7D" w:rsidRPr="00A0205B" w:rsidTr="00E20CE2">
        <w:trPr>
          <w:jc w:val="center"/>
        </w:trPr>
        <w:tc>
          <w:tcPr>
            <w:tcW w:w="2594" w:type="dxa"/>
          </w:tcPr>
          <w:p w:rsidR="00BE2C7D" w:rsidRPr="00A0205B" w:rsidRDefault="00BE2C7D" w:rsidP="00E20CE2">
            <w:pPr>
              <w:pStyle w:val="TableContents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3449" w:type="dxa"/>
          </w:tcPr>
          <w:p w:rsidR="00BE2C7D" w:rsidRPr="00A0205B" w:rsidRDefault="00BE2C7D" w:rsidP="00E20CE2">
            <w:pPr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bidi="ar-SA"/>
              </w:rPr>
            </w:pPr>
          </w:p>
        </w:tc>
        <w:tc>
          <w:tcPr>
            <w:tcW w:w="901" w:type="dxa"/>
          </w:tcPr>
          <w:p w:rsidR="00BE2C7D" w:rsidRPr="00A0205B" w:rsidRDefault="00BE2C7D" w:rsidP="00E20CE2">
            <w:pPr>
              <w:pStyle w:val="TableContents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901" w:type="dxa"/>
          </w:tcPr>
          <w:p w:rsidR="00BE2C7D" w:rsidRPr="00A0205B" w:rsidRDefault="00BE2C7D" w:rsidP="00E20CE2">
            <w:pPr>
              <w:pStyle w:val="TableContents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899" w:type="dxa"/>
          </w:tcPr>
          <w:p w:rsidR="00BE2C7D" w:rsidRPr="00A0205B" w:rsidRDefault="00BE2C7D" w:rsidP="00E20CE2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</w:pPr>
          </w:p>
        </w:tc>
      </w:tr>
      <w:tr w:rsidR="00BE2C7D" w:rsidRPr="00A0205B" w:rsidTr="00E20CE2">
        <w:trPr>
          <w:jc w:val="center"/>
        </w:trPr>
        <w:tc>
          <w:tcPr>
            <w:tcW w:w="2594" w:type="dxa"/>
          </w:tcPr>
          <w:p w:rsidR="00BE2C7D" w:rsidRPr="00A0205B" w:rsidRDefault="00BE2C7D" w:rsidP="00E20CE2">
            <w:pPr>
              <w:pStyle w:val="TableContents"/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 xml:space="preserve">   Muscle score</w:t>
            </w:r>
          </w:p>
        </w:tc>
        <w:tc>
          <w:tcPr>
            <w:tcW w:w="3449" w:type="dxa"/>
          </w:tcPr>
          <w:p w:rsidR="00BE2C7D" w:rsidRPr="00A0205B" w:rsidRDefault="00BE2C7D" w:rsidP="00E20CE2">
            <w:pPr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bidi="ar-SA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Bird species</w:t>
            </w:r>
          </w:p>
        </w:tc>
        <w:tc>
          <w:tcPr>
            <w:tcW w:w="901" w:type="dxa"/>
          </w:tcPr>
          <w:p w:rsidR="00BE2C7D" w:rsidRPr="00A0205B" w:rsidRDefault="00BE2C7D" w:rsidP="00E20CE2">
            <w:pPr>
              <w:pStyle w:val="TableContents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bidi="ar-SA"/>
              </w:rPr>
              <w:t>5.88</w:t>
            </w:r>
          </w:p>
        </w:tc>
        <w:tc>
          <w:tcPr>
            <w:tcW w:w="901" w:type="dxa"/>
          </w:tcPr>
          <w:p w:rsidR="00BE2C7D" w:rsidRPr="00A0205B" w:rsidRDefault="00BE2C7D" w:rsidP="00E20CE2">
            <w:pPr>
              <w:pStyle w:val="TableContents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2, 153</w:t>
            </w:r>
          </w:p>
        </w:tc>
        <w:tc>
          <w:tcPr>
            <w:tcW w:w="899" w:type="dxa"/>
          </w:tcPr>
          <w:p w:rsidR="00BE2C7D" w:rsidRPr="00A0205B" w:rsidRDefault="00BE2C7D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  <w:t xml:space="preserve">  </w:t>
            </w: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  <w:t>0.004</w:t>
            </w:r>
          </w:p>
        </w:tc>
      </w:tr>
      <w:tr w:rsidR="00BE2C7D" w:rsidRPr="00A0205B" w:rsidTr="00E20CE2">
        <w:trPr>
          <w:jc w:val="center"/>
        </w:trPr>
        <w:tc>
          <w:tcPr>
            <w:tcW w:w="2594" w:type="dxa"/>
          </w:tcPr>
          <w:p w:rsidR="00BE2C7D" w:rsidRPr="00A0205B" w:rsidRDefault="00BE2C7D" w:rsidP="00E20CE2">
            <w:pPr>
              <w:pStyle w:val="TableContents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3449" w:type="dxa"/>
          </w:tcPr>
          <w:p w:rsidR="00BE2C7D" w:rsidRPr="00A0205B" w:rsidRDefault="00BE2C7D" w:rsidP="00E20CE2">
            <w:pPr>
              <w:pStyle w:val="TableContents"/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Tick parasitism</w:t>
            </w:r>
          </w:p>
        </w:tc>
        <w:tc>
          <w:tcPr>
            <w:tcW w:w="901" w:type="dxa"/>
          </w:tcPr>
          <w:p w:rsidR="00BE2C7D" w:rsidRPr="00A0205B" w:rsidRDefault="00BE2C7D" w:rsidP="00E20CE2">
            <w:pPr>
              <w:pStyle w:val="TableContents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bidi="ar-SA"/>
              </w:rPr>
              <w:t>0.10</w:t>
            </w:r>
          </w:p>
        </w:tc>
        <w:tc>
          <w:tcPr>
            <w:tcW w:w="901" w:type="dxa"/>
          </w:tcPr>
          <w:p w:rsidR="00BE2C7D" w:rsidRPr="00A0205B" w:rsidRDefault="00BE2C7D" w:rsidP="00E20CE2">
            <w:pPr>
              <w:pStyle w:val="TableContents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1, 153</w:t>
            </w:r>
          </w:p>
        </w:tc>
        <w:tc>
          <w:tcPr>
            <w:tcW w:w="899" w:type="dxa"/>
          </w:tcPr>
          <w:p w:rsidR="00BE2C7D" w:rsidRPr="00A0205B" w:rsidRDefault="00BE2C7D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bidi="ar-SA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bidi="ar-SA"/>
              </w:rPr>
              <w:t>0.75</w:t>
            </w:r>
          </w:p>
        </w:tc>
      </w:tr>
      <w:tr w:rsidR="00BE2C7D" w:rsidRPr="00A0205B" w:rsidTr="00E20CE2">
        <w:trPr>
          <w:jc w:val="center"/>
        </w:trPr>
        <w:tc>
          <w:tcPr>
            <w:tcW w:w="2594" w:type="dxa"/>
          </w:tcPr>
          <w:p w:rsidR="00BE2C7D" w:rsidRPr="00A0205B" w:rsidRDefault="00BE2C7D" w:rsidP="00E20CE2">
            <w:pPr>
              <w:pStyle w:val="TableContents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3449" w:type="dxa"/>
          </w:tcPr>
          <w:p w:rsidR="00BE2C7D" w:rsidRPr="00A0205B" w:rsidRDefault="00BE2C7D" w:rsidP="00E20CE2">
            <w:pPr>
              <w:pStyle w:val="TableContents"/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bidi="ar-SA"/>
              </w:rPr>
              <w:t xml:space="preserve">Blood </w:t>
            </w:r>
            <w:proofErr w:type="spellStart"/>
            <w:r w:rsidRPr="00A0205B"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  <w:lang w:bidi="ar-SA"/>
              </w:rPr>
              <w:t>Midichloria</w:t>
            </w:r>
            <w:proofErr w:type="spellEnd"/>
            <w:r w:rsidRPr="00A0205B"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  <w:lang w:bidi="ar-SA"/>
              </w:rPr>
              <w:t xml:space="preserve"> </w:t>
            </w: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bidi="ar-SA"/>
              </w:rPr>
              <w:t>presence</w:t>
            </w:r>
          </w:p>
        </w:tc>
        <w:tc>
          <w:tcPr>
            <w:tcW w:w="901" w:type="dxa"/>
          </w:tcPr>
          <w:p w:rsidR="00BE2C7D" w:rsidRPr="00A0205B" w:rsidRDefault="00BE2C7D" w:rsidP="00E20CE2">
            <w:pPr>
              <w:pStyle w:val="TableContents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  <w:t>0.00</w:t>
            </w:r>
          </w:p>
        </w:tc>
        <w:tc>
          <w:tcPr>
            <w:tcW w:w="901" w:type="dxa"/>
          </w:tcPr>
          <w:p w:rsidR="00BE2C7D" w:rsidRPr="00A0205B" w:rsidRDefault="00BE2C7D" w:rsidP="00E20CE2">
            <w:pPr>
              <w:pStyle w:val="TableContents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1, 153</w:t>
            </w:r>
          </w:p>
        </w:tc>
        <w:tc>
          <w:tcPr>
            <w:tcW w:w="899" w:type="dxa"/>
          </w:tcPr>
          <w:p w:rsidR="00BE2C7D" w:rsidRPr="00A0205B" w:rsidRDefault="00BE2C7D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  <w:t>0.97</w:t>
            </w:r>
          </w:p>
        </w:tc>
      </w:tr>
      <w:tr w:rsidR="00BE2C7D" w:rsidRPr="00A0205B" w:rsidTr="00E20CE2">
        <w:trPr>
          <w:jc w:val="center"/>
        </w:trPr>
        <w:tc>
          <w:tcPr>
            <w:tcW w:w="2594" w:type="dxa"/>
          </w:tcPr>
          <w:p w:rsidR="00BE2C7D" w:rsidRPr="00A0205B" w:rsidRDefault="00BE2C7D" w:rsidP="00E20CE2">
            <w:pPr>
              <w:pStyle w:val="TableContents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3449" w:type="dxa"/>
          </w:tcPr>
          <w:p w:rsidR="00BE2C7D" w:rsidRPr="00A0205B" w:rsidRDefault="00BE2C7D" w:rsidP="00E20CE2">
            <w:pPr>
              <w:pStyle w:val="TableContents"/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 xml:space="preserve">Sex </w:t>
            </w:r>
          </w:p>
        </w:tc>
        <w:tc>
          <w:tcPr>
            <w:tcW w:w="901" w:type="dxa"/>
          </w:tcPr>
          <w:p w:rsidR="00BE2C7D" w:rsidRPr="00A0205B" w:rsidRDefault="00BE2C7D" w:rsidP="00E20CE2">
            <w:pPr>
              <w:pStyle w:val="TableContents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bidi="ar-SA"/>
              </w:rPr>
              <w:t>0.07</w:t>
            </w:r>
          </w:p>
        </w:tc>
        <w:tc>
          <w:tcPr>
            <w:tcW w:w="901" w:type="dxa"/>
          </w:tcPr>
          <w:p w:rsidR="00BE2C7D" w:rsidRPr="00A0205B" w:rsidRDefault="00BE2C7D" w:rsidP="00E20CE2">
            <w:pPr>
              <w:pStyle w:val="TableContents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1, 153</w:t>
            </w:r>
          </w:p>
        </w:tc>
        <w:tc>
          <w:tcPr>
            <w:tcW w:w="899" w:type="dxa"/>
          </w:tcPr>
          <w:p w:rsidR="00BE2C7D" w:rsidRPr="00A0205B" w:rsidRDefault="00BE2C7D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bidi="ar-SA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bidi="ar-SA"/>
              </w:rPr>
              <w:t>0.80</w:t>
            </w:r>
          </w:p>
        </w:tc>
      </w:tr>
      <w:tr w:rsidR="00BE2C7D" w:rsidRPr="00A0205B" w:rsidTr="00E20CE2">
        <w:trPr>
          <w:jc w:val="center"/>
        </w:trPr>
        <w:tc>
          <w:tcPr>
            <w:tcW w:w="2594" w:type="dxa"/>
          </w:tcPr>
          <w:p w:rsidR="00BE2C7D" w:rsidRPr="00A0205B" w:rsidRDefault="00BE2C7D" w:rsidP="00E20CE2">
            <w:pPr>
              <w:pStyle w:val="TableContents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3449" w:type="dxa"/>
          </w:tcPr>
          <w:p w:rsidR="00BE2C7D" w:rsidRPr="00A0205B" w:rsidRDefault="00BE2C7D" w:rsidP="00E20CE2">
            <w:pPr>
              <w:pStyle w:val="TableContents"/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 xml:space="preserve">Age </w:t>
            </w:r>
          </w:p>
        </w:tc>
        <w:tc>
          <w:tcPr>
            <w:tcW w:w="901" w:type="dxa"/>
          </w:tcPr>
          <w:p w:rsidR="00BE2C7D" w:rsidRPr="00A0205B" w:rsidRDefault="00BE2C7D" w:rsidP="00E20CE2">
            <w:pPr>
              <w:pStyle w:val="TableContents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bidi="ar-SA"/>
              </w:rPr>
              <w:t>2.61</w:t>
            </w:r>
          </w:p>
        </w:tc>
        <w:tc>
          <w:tcPr>
            <w:tcW w:w="901" w:type="dxa"/>
          </w:tcPr>
          <w:p w:rsidR="00BE2C7D" w:rsidRPr="00A0205B" w:rsidRDefault="00BE2C7D" w:rsidP="00E20CE2">
            <w:pPr>
              <w:pStyle w:val="TableContents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1, 153</w:t>
            </w:r>
          </w:p>
        </w:tc>
        <w:tc>
          <w:tcPr>
            <w:tcW w:w="899" w:type="dxa"/>
          </w:tcPr>
          <w:p w:rsidR="00BE2C7D" w:rsidRPr="00A0205B" w:rsidRDefault="00BE2C7D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bidi="ar-SA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bidi="ar-SA"/>
              </w:rPr>
              <w:t>0.11</w:t>
            </w:r>
          </w:p>
        </w:tc>
      </w:tr>
      <w:tr w:rsidR="00BE2C7D" w:rsidRPr="00A0205B" w:rsidTr="00E20CE2">
        <w:trPr>
          <w:jc w:val="center"/>
        </w:trPr>
        <w:tc>
          <w:tcPr>
            <w:tcW w:w="2594" w:type="dxa"/>
          </w:tcPr>
          <w:p w:rsidR="00BE2C7D" w:rsidRPr="00A0205B" w:rsidRDefault="00BE2C7D" w:rsidP="00E20CE2">
            <w:pPr>
              <w:pStyle w:val="TableContents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3449" w:type="dxa"/>
          </w:tcPr>
          <w:p w:rsidR="00BE2C7D" w:rsidRPr="00A0205B" w:rsidRDefault="00BE2C7D" w:rsidP="00E20CE2">
            <w:pPr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bidi="ar-SA"/>
              </w:rPr>
            </w:pPr>
          </w:p>
        </w:tc>
        <w:tc>
          <w:tcPr>
            <w:tcW w:w="901" w:type="dxa"/>
          </w:tcPr>
          <w:p w:rsidR="00BE2C7D" w:rsidRPr="00A0205B" w:rsidRDefault="00BE2C7D" w:rsidP="00E20CE2">
            <w:pPr>
              <w:pStyle w:val="TableContents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901" w:type="dxa"/>
          </w:tcPr>
          <w:p w:rsidR="00BE2C7D" w:rsidRPr="00A0205B" w:rsidRDefault="00BE2C7D" w:rsidP="00E20CE2">
            <w:pPr>
              <w:pStyle w:val="TableContents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899" w:type="dxa"/>
          </w:tcPr>
          <w:p w:rsidR="00BE2C7D" w:rsidRPr="00A0205B" w:rsidRDefault="00BE2C7D" w:rsidP="00E20CE2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</w:pPr>
          </w:p>
        </w:tc>
      </w:tr>
      <w:tr w:rsidR="00BE2C7D" w:rsidRPr="00A0205B" w:rsidTr="00E20CE2">
        <w:trPr>
          <w:jc w:val="center"/>
        </w:trPr>
        <w:tc>
          <w:tcPr>
            <w:tcW w:w="2594" w:type="dxa"/>
          </w:tcPr>
          <w:p w:rsidR="00BE2C7D" w:rsidRPr="00A0205B" w:rsidRDefault="00BE2C7D" w:rsidP="00E20CE2">
            <w:pPr>
              <w:pStyle w:val="TableContents"/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 xml:space="preserve">   Body mass</w:t>
            </w:r>
          </w:p>
        </w:tc>
        <w:tc>
          <w:tcPr>
            <w:tcW w:w="3449" w:type="dxa"/>
          </w:tcPr>
          <w:p w:rsidR="00BE2C7D" w:rsidRPr="00A0205B" w:rsidRDefault="00BE2C7D" w:rsidP="00E20CE2">
            <w:pPr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bidi="ar-SA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Bird species</w:t>
            </w:r>
          </w:p>
        </w:tc>
        <w:tc>
          <w:tcPr>
            <w:tcW w:w="901" w:type="dxa"/>
          </w:tcPr>
          <w:p w:rsidR="00BE2C7D" w:rsidRPr="00A0205B" w:rsidRDefault="00BE2C7D" w:rsidP="00E20CE2">
            <w:pPr>
              <w:pStyle w:val="TableContents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  <w:t>7.03</w:t>
            </w:r>
          </w:p>
        </w:tc>
        <w:tc>
          <w:tcPr>
            <w:tcW w:w="901" w:type="dxa"/>
          </w:tcPr>
          <w:p w:rsidR="00BE2C7D" w:rsidRPr="00A0205B" w:rsidRDefault="00BE2C7D" w:rsidP="00E20CE2">
            <w:pPr>
              <w:pStyle w:val="TableContents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2, 152</w:t>
            </w:r>
          </w:p>
        </w:tc>
        <w:tc>
          <w:tcPr>
            <w:tcW w:w="899" w:type="dxa"/>
          </w:tcPr>
          <w:p w:rsidR="00BE2C7D" w:rsidRPr="00A0205B" w:rsidRDefault="00BE2C7D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  <w:t xml:space="preserve">  </w:t>
            </w: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  <w:t>0.001</w:t>
            </w:r>
          </w:p>
        </w:tc>
      </w:tr>
      <w:tr w:rsidR="00BE2C7D" w:rsidRPr="00A0205B" w:rsidTr="00E20CE2">
        <w:trPr>
          <w:jc w:val="center"/>
        </w:trPr>
        <w:tc>
          <w:tcPr>
            <w:tcW w:w="2594" w:type="dxa"/>
          </w:tcPr>
          <w:p w:rsidR="00BE2C7D" w:rsidRPr="00A0205B" w:rsidRDefault="00BE2C7D" w:rsidP="00E20CE2">
            <w:pPr>
              <w:pStyle w:val="TableContents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3449" w:type="dxa"/>
          </w:tcPr>
          <w:p w:rsidR="00BE2C7D" w:rsidRPr="00A0205B" w:rsidRDefault="00BE2C7D" w:rsidP="00E20CE2">
            <w:pPr>
              <w:pStyle w:val="TableContents"/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Tick parasitism</w:t>
            </w:r>
          </w:p>
        </w:tc>
        <w:tc>
          <w:tcPr>
            <w:tcW w:w="901" w:type="dxa"/>
          </w:tcPr>
          <w:p w:rsidR="00BE2C7D" w:rsidRPr="00A0205B" w:rsidRDefault="00BE2C7D" w:rsidP="00E20CE2">
            <w:pPr>
              <w:pStyle w:val="TableContents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  <w:t>0.91</w:t>
            </w:r>
          </w:p>
        </w:tc>
        <w:tc>
          <w:tcPr>
            <w:tcW w:w="901" w:type="dxa"/>
          </w:tcPr>
          <w:p w:rsidR="00BE2C7D" w:rsidRPr="00A0205B" w:rsidRDefault="00BE2C7D" w:rsidP="00E20CE2">
            <w:pPr>
              <w:pStyle w:val="TableContents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1, 152</w:t>
            </w:r>
          </w:p>
        </w:tc>
        <w:tc>
          <w:tcPr>
            <w:tcW w:w="899" w:type="dxa"/>
          </w:tcPr>
          <w:p w:rsidR="00BE2C7D" w:rsidRPr="00A0205B" w:rsidRDefault="00BE2C7D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  <w:t>0.34</w:t>
            </w:r>
          </w:p>
        </w:tc>
      </w:tr>
      <w:tr w:rsidR="00BE2C7D" w:rsidRPr="00A0205B" w:rsidTr="00E20CE2">
        <w:trPr>
          <w:jc w:val="center"/>
        </w:trPr>
        <w:tc>
          <w:tcPr>
            <w:tcW w:w="2594" w:type="dxa"/>
          </w:tcPr>
          <w:p w:rsidR="00BE2C7D" w:rsidRPr="00A0205B" w:rsidRDefault="00BE2C7D" w:rsidP="00E20CE2">
            <w:pPr>
              <w:pStyle w:val="TableContents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3449" w:type="dxa"/>
          </w:tcPr>
          <w:p w:rsidR="00BE2C7D" w:rsidRPr="00A0205B" w:rsidRDefault="00BE2C7D" w:rsidP="00E20CE2">
            <w:pPr>
              <w:pStyle w:val="TableContents"/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bidi="ar-SA"/>
              </w:rPr>
              <w:t xml:space="preserve">Blood </w:t>
            </w:r>
            <w:proofErr w:type="spellStart"/>
            <w:r w:rsidRPr="00A0205B"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  <w:lang w:bidi="ar-SA"/>
              </w:rPr>
              <w:t>Midichloria</w:t>
            </w:r>
            <w:proofErr w:type="spellEnd"/>
            <w:r w:rsidRPr="00A0205B"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  <w:lang w:bidi="ar-SA"/>
              </w:rPr>
              <w:t xml:space="preserve"> </w:t>
            </w: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bidi="ar-SA"/>
              </w:rPr>
              <w:t>presence</w:t>
            </w:r>
          </w:p>
        </w:tc>
        <w:tc>
          <w:tcPr>
            <w:tcW w:w="901" w:type="dxa"/>
          </w:tcPr>
          <w:p w:rsidR="00BE2C7D" w:rsidRPr="00A0205B" w:rsidRDefault="00BE2C7D" w:rsidP="00E20CE2">
            <w:pPr>
              <w:pStyle w:val="TableContents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  <w:t>1.74</w:t>
            </w:r>
          </w:p>
        </w:tc>
        <w:tc>
          <w:tcPr>
            <w:tcW w:w="901" w:type="dxa"/>
          </w:tcPr>
          <w:p w:rsidR="00BE2C7D" w:rsidRPr="00A0205B" w:rsidRDefault="00BE2C7D" w:rsidP="00E20CE2">
            <w:pPr>
              <w:pStyle w:val="TableContents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1, 152</w:t>
            </w:r>
          </w:p>
        </w:tc>
        <w:tc>
          <w:tcPr>
            <w:tcW w:w="899" w:type="dxa"/>
          </w:tcPr>
          <w:p w:rsidR="00BE2C7D" w:rsidRPr="00A0205B" w:rsidRDefault="00BE2C7D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  <w:t>0.19</w:t>
            </w:r>
          </w:p>
        </w:tc>
      </w:tr>
      <w:tr w:rsidR="00BE2C7D" w:rsidRPr="00A0205B" w:rsidTr="00E20CE2">
        <w:trPr>
          <w:jc w:val="center"/>
        </w:trPr>
        <w:tc>
          <w:tcPr>
            <w:tcW w:w="2594" w:type="dxa"/>
          </w:tcPr>
          <w:p w:rsidR="00BE2C7D" w:rsidRPr="00A0205B" w:rsidRDefault="00BE2C7D" w:rsidP="00E20CE2">
            <w:pPr>
              <w:pStyle w:val="TableContents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3449" w:type="dxa"/>
          </w:tcPr>
          <w:p w:rsidR="00BE2C7D" w:rsidRPr="00A0205B" w:rsidRDefault="00BE2C7D" w:rsidP="00E20CE2">
            <w:pPr>
              <w:pStyle w:val="TableContents"/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 xml:space="preserve">Sex </w:t>
            </w:r>
          </w:p>
        </w:tc>
        <w:tc>
          <w:tcPr>
            <w:tcW w:w="901" w:type="dxa"/>
          </w:tcPr>
          <w:p w:rsidR="00BE2C7D" w:rsidRPr="00A0205B" w:rsidRDefault="00BE2C7D" w:rsidP="00E20CE2">
            <w:pPr>
              <w:pStyle w:val="TableContents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bidi="ar-SA"/>
              </w:rPr>
              <w:t>1.92</w:t>
            </w:r>
          </w:p>
        </w:tc>
        <w:tc>
          <w:tcPr>
            <w:tcW w:w="901" w:type="dxa"/>
          </w:tcPr>
          <w:p w:rsidR="00BE2C7D" w:rsidRPr="00A0205B" w:rsidRDefault="00BE2C7D" w:rsidP="00E20CE2">
            <w:pPr>
              <w:pStyle w:val="TableContents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1, 152</w:t>
            </w:r>
          </w:p>
        </w:tc>
        <w:tc>
          <w:tcPr>
            <w:tcW w:w="899" w:type="dxa"/>
          </w:tcPr>
          <w:p w:rsidR="00BE2C7D" w:rsidRPr="00A0205B" w:rsidRDefault="00BE2C7D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  <w:t>0.17</w:t>
            </w:r>
          </w:p>
        </w:tc>
      </w:tr>
      <w:tr w:rsidR="00BE2C7D" w:rsidRPr="00A0205B" w:rsidTr="00E20CE2">
        <w:trPr>
          <w:jc w:val="center"/>
        </w:trPr>
        <w:tc>
          <w:tcPr>
            <w:tcW w:w="2594" w:type="dxa"/>
          </w:tcPr>
          <w:p w:rsidR="00BE2C7D" w:rsidRPr="00A0205B" w:rsidRDefault="00BE2C7D" w:rsidP="00E20CE2">
            <w:pPr>
              <w:pStyle w:val="TableContents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3449" w:type="dxa"/>
          </w:tcPr>
          <w:p w:rsidR="00BE2C7D" w:rsidRPr="00A0205B" w:rsidRDefault="00BE2C7D" w:rsidP="00E20CE2">
            <w:pPr>
              <w:pStyle w:val="TableContents"/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 xml:space="preserve">Age </w:t>
            </w:r>
          </w:p>
        </w:tc>
        <w:tc>
          <w:tcPr>
            <w:tcW w:w="901" w:type="dxa"/>
          </w:tcPr>
          <w:p w:rsidR="00BE2C7D" w:rsidRPr="00A0205B" w:rsidRDefault="00BE2C7D" w:rsidP="00E20CE2">
            <w:pPr>
              <w:pStyle w:val="TableContents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bidi="ar-SA"/>
              </w:rPr>
              <w:t>0.40</w:t>
            </w:r>
          </w:p>
        </w:tc>
        <w:tc>
          <w:tcPr>
            <w:tcW w:w="901" w:type="dxa"/>
          </w:tcPr>
          <w:p w:rsidR="00BE2C7D" w:rsidRPr="00A0205B" w:rsidRDefault="00BE2C7D" w:rsidP="00E20CE2">
            <w:pPr>
              <w:pStyle w:val="TableContents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1, 152</w:t>
            </w:r>
          </w:p>
        </w:tc>
        <w:tc>
          <w:tcPr>
            <w:tcW w:w="899" w:type="dxa"/>
          </w:tcPr>
          <w:p w:rsidR="00BE2C7D" w:rsidRPr="00A0205B" w:rsidRDefault="00BE2C7D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  <w:t>0.53</w:t>
            </w:r>
          </w:p>
        </w:tc>
      </w:tr>
      <w:tr w:rsidR="00BE2C7D" w:rsidRPr="00A0205B" w:rsidTr="00E20CE2">
        <w:trPr>
          <w:jc w:val="center"/>
        </w:trPr>
        <w:tc>
          <w:tcPr>
            <w:tcW w:w="2594" w:type="dxa"/>
          </w:tcPr>
          <w:p w:rsidR="00BE2C7D" w:rsidRPr="00A0205B" w:rsidRDefault="00BE2C7D" w:rsidP="00E20CE2">
            <w:pPr>
              <w:pStyle w:val="TableContents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3449" w:type="dxa"/>
          </w:tcPr>
          <w:p w:rsidR="00BE2C7D" w:rsidRPr="00A0205B" w:rsidRDefault="00BE2C7D" w:rsidP="00E20CE2">
            <w:pPr>
              <w:pStyle w:val="TableContents"/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901" w:type="dxa"/>
          </w:tcPr>
          <w:p w:rsidR="00BE2C7D" w:rsidRPr="00A0205B" w:rsidRDefault="00BE2C7D" w:rsidP="00E20CE2">
            <w:pPr>
              <w:pStyle w:val="TableContents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901" w:type="dxa"/>
          </w:tcPr>
          <w:p w:rsidR="00BE2C7D" w:rsidRPr="00A0205B" w:rsidRDefault="00BE2C7D" w:rsidP="00E20CE2">
            <w:pPr>
              <w:pStyle w:val="TableContents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899" w:type="dxa"/>
          </w:tcPr>
          <w:p w:rsidR="00BE2C7D" w:rsidRPr="00A0205B" w:rsidRDefault="00BE2C7D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</w:pPr>
          </w:p>
        </w:tc>
      </w:tr>
      <w:tr w:rsidR="00BE2C7D" w:rsidRPr="00A0205B" w:rsidTr="00E20CE2">
        <w:trPr>
          <w:jc w:val="center"/>
        </w:trPr>
        <w:tc>
          <w:tcPr>
            <w:tcW w:w="2594" w:type="dxa"/>
          </w:tcPr>
          <w:p w:rsidR="00BE2C7D" w:rsidRPr="00A0205B" w:rsidRDefault="00BE2C7D" w:rsidP="00E20CE2">
            <w:pPr>
              <w:pStyle w:val="TableContents"/>
              <w:snapToGrid w:val="0"/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</w:p>
          <w:p w:rsidR="00BE2C7D" w:rsidRPr="00A0205B" w:rsidRDefault="00BE2C7D" w:rsidP="00E20CE2">
            <w:pPr>
              <w:pStyle w:val="TableContents"/>
              <w:snapToGrid w:val="0"/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</w:rPr>
              <w:t>Non-target species</w:t>
            </w:r>
          </w:p>
        </w:tc>
        <w:tc>
          <w:tcPr>
            <w:tcW w:w="3449" w:type="dxa"/>
          </w:tcPr>
          <w:p w:rsidR="00BE2C7D" w:rsidRPr="00A0205B" w:rsidRDefault="00BE2C7D" w:rsidP="00E20CE2">
            <w:pPr>
              <w:pStyle w:val="TableContents"/>
              <w:snapToGrid w:val="0"/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</w:p>
        </w:tc>
        <w:tc>
          <w:tcPr>
            <w:tcW w:w="901" w:type="dxa"/>
          </w:tcPr>
          <w:p w:rsidR="00BE2C7D" w:rsidRPr="00A0205B" w:rsidRDefault="00BE2C7D" w:rsidP="00E20CE2">
            <w:pPr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  <w:lang w:val="it-IT" w:bidi="ar-SA"/>
              </w:rPr>
            </w:pPr>
          </w:p>
        </w:tc>
        <w:tc>
          <w:tcPr>
            <w:tcW w:w="901" w:type="dxa"/>
          </w:tcPr>
          <w:p w:rsidR="00BE2C7D" w:rsidRPr="00A0205B" w:rsidRDefault="00BE2C7D" w:rsidP="00E20CE2">
            <w:pPr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  <w:lang w:val="it-IT" w:bidi="ar-SA"/>
              </w:rPr>
            </w:pPr>
          </w:p>
        </w:tc>
        <w:tc>
          <w:tcPr>
            <w:tcW w:w="899" w:type="dxa"/>
          </w:tcPr>
          <w:p w:rsidR="00BE2C7D" w:rsidRPr="00A0205B" w:rsidRDefault="00BE2C7D" w:rsidP="00E20CE2">
            <w:pPr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</w:pPr>
          </w:p>
        </w:tc>
      </w:tr>
      <w:tr w:rsidR="00BE2C7D" w:rsidRPr="00A0205B" w:rsidTr="00E20CE2">
        <w:trPr>
          <w:jc w:val="center"/>
        </w:trPr>
        <w:tc>
          <w:tcPr>
            <w:tcW w:w="2594" w:type="dxa"/>
          </w:tcPr>
          <w:p w:rsidR="00BE2C7D" w:rsidRPr="00A0205B" w:rsidRDefault="00BE2C7D" w:rsidP="00E20CE2">
            <w:pPr>
              <w:pStyle w:val="TableContents"/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 xml:space="preserve">   Fat score</w:t>
            </w:r>
          </w:p>
        </w:tc>
        <w:tc>
          <w:tcPr>
            <w:tcW w:w="3449" w:type="dxa"/>
          </w:tcPr>
          <w:p w:rsidR="00BE2C7D" w:rsidRPr="00A0205B" w:rsidRDefault="00BE2C7D" w:rsidP="00E20CE2">
            <w:pPr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bidi="ar-SA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Tick parasitism</w:t>
            </w:r>
          </w:p>
        </w:tc>
        <w:tc>
          <w:tcPr>
            <w:tcW w:w="901" w:type="dxa"/>
          </w:tcPr>
          <w:p w:rsidR="00BE2C7D" w:rsidRPr="00A0205B" w:rsidRDefault="00BE2C7D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  <w:t>0.61</w:t>
            </w:r>
          </w:p>
        </w:tc>
        <w:tc>
          <w:tcPr>
            <w:tcW w:w="901" w:type="dxa"/>
          </w:tcPr>
          <w:p w:rsidR="00BE2C7D" w:rsidRPr="00A0205B" w:rsidRDefault="00BE2C7D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  <w:t>1, 45.6</w:t>
            </w:r>
          </w:p>
        </w:tc>
        <w:tc>
          <w:tcPr>
            <w:tcW w:w="899" w:type="dxa"/>
          </w:tcPr>
          <w:p w:rsidR="00BE2C7D" w:rsidRPr="00A0205B" w:rsidRDefault="00BE2C7D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  <w:t>0.44</w:t>
            </w:r>
          </w:p>
        </w:tc>
      </w:tr>
      <w:tr w:rsidR="00BE2C7D" w:rsidRPr="00A0205B" w:rsidTr="00E20CE2">
        <w:trPr>
          <w:jc w:val="center"/>
        </w:trPr>
        <w:tc>
          <w:tcPr>
            <w:tcW w:w="2594" w:type="dxa"/>
          </w:tcPr>
          <w:p w:rsidR="00BE2C7D" w:rsidRPr="00A0205B" w:rsidRDefault="00BE2C7D" w:rsidP="00E20CE2">
            <w:pPr>
              <w:pStyle w:val="TableContents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3449" w:type="dxa"/>
          </w:tcPr>
          <w:p w:rsidR="00BE2C7D" w:rsidRPr="00A0205B" w:rsidRDefault="00BE2C7D" w:rsidP="00E20CE2">
            <w:pPr>
              <w:pStyle w:val="TableContents"/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bidi="ar-SA"/>
              </w:rPr>
              <w:t xml:space="preserve">Blood </w:t>
            </w:r>
            <w:proofErr w:type="spellStart"/>
            <w:r w:rsidRPr="00A0205B"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  <w:lang w:bidi="ar-SA"/>
              </w:rPr>
              <w:t>Midichloria</w:t>
            </w:r>
            <w:proofErr w:type="spellEnd"/>
            <w:r w:rsidRPr="00A0205B"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  <w:lang w:bidi="ar-SA"/>
              </w:rPr>
              <w:t xml:space="preserve"> </w:t>
            </w: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bidi="ar-SA"/>
              </w:rPr>
              <w:t>presence</w:t>
            </w:r>
          </w:p>
        </w:tc>
        <w:tc>
          <w:tcPr>
            <w:tcW w:w="901" w:type="dxa"/>
          </w:tcPr>
          <w:p w:rsidR="00BE2C7D" w:rsidRPr="00A0205B" w:rsidRDefault="00BE2C7D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  <w:t>2.29</w:t>
            </w:r>
          </w:p>
        </w:tc>
        <w:tc>
          <w:tcPr>
            <w:tcW w:w="901" w:type="dxa"/>
          </w:tcPr>
          <w:p w:rsidR="00BE2C7D" w:rsidRPr="00A0205B" w:rsidRDefault="00BE2C7D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  <w:t>1, 50.6</w:t>
            </w:r>
          </w:p>
        </w:tc>
        <w:tc>
          <w:tcPr>
            <w:tcW w:w="899" w:type="dxa"/>
          </w:tcPr>
          <w:p w:rsidR="00BE2C7D" w:rsidRPr="00A0205B" w:rsidRDefault="00BE2C7D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  <w:t>0.14</w:t>
            </w:r>
          </w:p>
        </w:tc>
      </w:tr>
      <w:tr w:rsidR="00BE2C7D" w:rsidRPr="00A0205B" w:rsidTr="00E20CE2">
        <w:trPr>
          <w:jc w:val="center"/>
        </w:trPr>
        <w:tc>
          <w:tcPr>
            <w:tcW w:w="2594" w:type="dxa"/>
          </w:tcPr>
          <w:p w:rsidR="00BE2C7D" w:rsidRPr="00A0205B" w:rsidRDefault="00BE2C7D" w:rsidP="00E20CE2">
            <w:pPr>
              <w:pStyle w:val="TableContents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3449" w:type="dxa"/>
          </w:tcPr>
          <w:p w:rsidR="00BE2C7D" w:rsidRPr="00A0205B" w:rsidRDefault="00BE2C7D" w:rsidP="00E20CE2">
            <w:pPr>
              <w:pStyle w:val="TableContents"/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Tick parasitism</w:t>
            </w:r>
            <w:bookmarkStart w:id="1" w:name="__DdeLink__7098_3811565880"/>
            <w:bookmarkEnd w:id="1"/>
            <w:r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×</w:t>
            </w:r>
            <w:r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 xml:space="preserve">Blood </w:t>
            </w:r>
            <w:proofErr w:type="spellStart"/>
            <w:r w:rsidRPr="00A0205B"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</w:rPr>
              <w:t>Midichloria</w:t>
            </w:r>
            <w:proofErr w:type="spellEnd"/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</w:p>
        </w:tc>
        <w:tc>
          <w:tcPr>
            <w:tcW w:w="901" w:type="dxa"/>
          </w:tcPr>
          <w:p w:rsidR="00BE2C7D" w:rsidRPr="00A0205B" w:rsidRDefault="00BE2C7D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  <w:t>4.86</w:t>
            </w:r>
          </w:p>
        </w:tc>
        <w:tc>
          <w:tcPr>
            <w:tcW w:w="901" w:type="dxa"/>
          </w:tcPr>
          <w:p w:rsidR="00BE2C7D" w:rsidRPr="00A0205B" w:rsidRDefault="00BE2C7D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  <w:t>1, 51.4</w:t>
            </w:r>
          </w:p>
        </w:tc>
        <w:tc>
          <w:tcPr>
            <w:tcW w:w="899" w:type="dxa"/>
          </w:tcPr>
          <w:p w:rsidR="00BE2C7D" w:rsidRPr="00A0205B" w:rsidRDefault="00BE2C7D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  <w:t>0.032</w:t>
            </w:r>
          </w:p>
        </w:tc>
      </w:tr>
      <w:tr w:rsidR="00BE2C7D" w:rsidRPr="00A0205B" w:rsidTr="00E20CE2">
        <w:trPr>
          <w:jc w:val="center"/>
        </w:trPr>
        <w:tc>
          <w:tcPr>
            <w:tcW w:w="2594" w:type="dxa"/>
          </w:tcPr>
          <w:p w:rsidR="00BE2C7D" w:rsidRPr="00A0205B" w:rsidRDefault="00BE2C7D" w:rsidP="00E20CE2">
            <w:pPr>
              <w:pStyle w:val="TableContents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3449" w:type="dxa"/>
          </w:tcPr>
          <w:p w:rsidR="00BE2C7D" w:rsidRPr="00A0205B" w:rsidRDefault="00BE2C7D" w:rsidP="00E20CE2">
            <w:pPr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bidi="ar-SA"/>
              </w:rPr>
            </w:pPr>
          </w:p>
        </w:tc>
        <w:tc>
          <w:tcPr>
            <w:tcW w:w="901" w:type="dxa"/>
          </w:tcPr>
          <w:p w:rsidR="00BE2C7D" w:rsidRPr="00A0205B" w:rsidRDefault="00BE2C7D" w:rsidP="00E20CE2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</w:pPr>
          </w:p>
        </w:tc>
        <w:tc>
          <w:tcPr>
            <w:tcW w:w="901" w:type="dxa"/>
          </w:tcPr>
          <w:p w:rsidR="00BE2C7D" w:rsidRPr="00A0205B" w:rsidRDefault="00BE2C7D" w:rsidP="00E20CE2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</w:pPr>
          </w:p>
        </w:tc>
        <w:tc>
          <w:tcPr>
            <w:tcW w:w="899" w:type="dxa"/>
          </w:tcPr>
          <w:p w:rsidR="00BE2C7D" w:rsidRPr="00A0205B" w:rsidRDefault="00BE2C7D" w:rsidP="00E20CE2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</w:pPr>
          </w:p>
        </w:tc>
      </w:tr>
      <w:tr w:rsidR="00BE2C7D" w:rsidRPr="00A0205B" w:rsidTr="00E20CE2">
        <w:trPr>
          <w:jc w:val="center"/>
        </w:trPr>
        <w:tc>
          <w:tcPr>
            <w:tcW w:w="2594" w:type="dxa"/>
          </w:tcPr>
          <w:p w:rsidR="00BE2C7D" w:rsidRPr="00A0205B" w:rsidRDefault="00BE2C7D" w:rsidP="00E20CE2">
            <w:pPr>
              <w:pStyle w:val="TableContents"/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 xml:space="preserve">   Muscle score</w:t>
            </w:r>
          </w:p>
        </w:tc>
        <w:tc>
          <w:tcPr>
            <w:tcW w:w="3449" w:type="dxa"/>
          </w:tcPr>
          <w:p w:rsidR="00BE2C7D" w:rsidRPr="00A0205B" w:rsidRDefault="00BE2C7D" w:rsidP="00E20CE2">
            <w:pPr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bidi="ar-SA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Tick parasitism</w:t>
            </w:r>
          </w:p>
        </w:tc>
        <w:tc>
          <w:tcPr>
            <w:tcW w:w="901" w:type="dxa"/>
          </w:tcPr>
          <w:p w:rsidR="00BE2C7D" w:rsidRDefault="00BE2C7D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  <w:t>0.56</w:t>
            </w:r>
          </w:p>
        </w:tc>
        <w:tc>
          <w:tcPr>
            <w:tcW w:w="901" w:type="dxa"/>
          </w:tcPr>
          <w:p w:rsidR="00BE2C7D" w:rsidRPr="00A0205B" w:rsidRDefault="00BE2C7D" w:rsidP="00E20CE2">
            <w:pPr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  <w:t>1, 28</w:t>
            </w:r>
          </w:p>
        </w:tc>
        <w:tc>
          <w:tcPr>
            <w:tcW w:w="899" w:type="dxa"/>
          </w:tcPr>
          <w:p w:rsidR="00BE2C7D" w:rsidRPr="00A0205B" w:rsidRDefault="00BE2C7D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  <w:t>0.46</w:t>
            </w:r>
          </w:p>
        </w:tc>
      </w:tr>
      <w:tr w:rsidR="00BE2C7D" w:rsidRPr="00A0205B" w:rsidTr="00E20CE2">
        <w:trPr>
          <w:jc w:val="center"/>
        </w:trPr>
        <w:tc>
          <w:tcPr>
            <w:tcW w:w="2594" w:type="dxa"/>
          </w:tcPr>
          <w:p w:rsidR="00BE2C7D" w:rsidRPr="00A0205B" w:rsidRDefault="00BE2C7D" w:rsidP="00E20CE2">
            <w:pPr>
              <w:pStyle w:val="TableContents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3449" w:type="dxa"/>
          </w:tcPr>
          <w:p w:rsidR="00BE2C7D" w:rsidRPr="00A0205B" w:rsidRDefault="00BE2C7D" w:rsidP="00E20CE2">
            <w:pPr>
              <w:pStyle w:val="TableContents"/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bidi="ar-SA"/>
              </w:rPr>
              <w:t xml:space="preserve">Blood </w:t>
            </w:r>
            <w:proofErr w:type="spellStart"/>
            <w:r w:rsidRPr="00A0205B"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  <w:lang w:bidi="ar-SA"/>
              </w:rPr>
              <w:t>Midichloria</w:t>
            </w:r>
            <w:proofErr w:type="spellEnd"/>
            <w:r w:rsidRPr="00A0205B"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  <w:lang w:bidi="ar-SA"/>
              </w:rPr>
              <w:t xml:space="preserve"> </w:t>
            </w: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bidi="ar-SA"/>
              </w:rPr>
              <w:t>presence</w:t>
            </w:r>
          </w:p>
        </w:tc>
        <w:tc>
          <w:tcPr>
            <w:tcW w:w="901" w:type="dxa"/>
          </w:tcPr>
          <w:p w:rsidR="00BE2C7D" w:rsidRPr="00A0205B" w:rsidRDefault="00BE2C7D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  <w:t>1.27</w:t>
            </w:r>
          </w:p>
        </w:tc>
        <w:tc>
          <w:tcPr>
            <w:tcW w:w="901" w:type="dxa"/>
          </w:tcPr>
          <w:p w:rsidR="00BE2C7D" w:rsidRPr="00A0205B" w:rsidRDefault="00BE2C7D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  <w:t>1, 45.5</w:t>
            </w:r>
          </w:p>
        </w:tc>
        <w:tc>
          <w:tcPr>
            <w:tcW w:w="899" w:type="dxa"/>
          </w:tcPr>
          <w:p w:rsidR="00BE2C7D" w:rsidRPr="00A0205B" w:rsidRDefault="00BE2C7D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  <w:t>0.27</w:t>
            </w:r>
          </w:p>
        </w:tc>
      </w:tr>
      <w:tr w:rsidR="00BE2C7D" w:rsidRPr="00A0205B" w:rsidTr="00E20CE2">
        <w:trPr>
          <w:jc w:val="center"/>
        </w:trPr>
        <w:tc>
          <w:tcPr>
            <w:tcW w:w="2594" w:type="dxa"/>
          </w:tcPr>
          <w:p w:rsidR="00BE2C7D" w:rsidRPr="00A0205B" w:rsidRDefault="00BE2C7D" w:rsidP="00E20CE2">
            <w:pPr>
              <w:pStyle w:val="TableContents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3449" w:type="dxa"/>
          </w:tcPr>
          <w:p w:rsidR="00BE2C7D" w:rsidRPr="00A0205B" w:rsidRDefault="00BE2C7D" w:rsidP="00E20CE2">
            <w:pPr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bidi="ar-SA"/>
              </w:rPr>
            </w:pPr>
          </w:p>
        </w:tc>
        <w:tc>
          <w:tcPr>
            <w:tcW w:w="901" w:type="dxa"/>
          </w:tcPr>
          <w:p w:rsidR="00BE2C7D" w:rsidRPr="00A0205B" w:rsidRDefault="00BE2C7D" w:rsidP="00E20CE2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bidi="ar-SA"/>
              </w:rPr>
            </w:pPr>
          </w:p>
        </w:tc>
        <w:tc>
          <w:tcPr>
            <w:tcW w:w="901" w:type="dxa"/>
          </w:tcPr>
          <w:p w:rsidR="00BE2C7D" w:rsidRPr="00A0205B" w:rsidRDefault="00BE2C7D" w:rsidP="00E20CE2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bidi="ar-SA"/>
              </w:rPr>
            </w:pPr>
          </w:p>
        </w:tc>
        <w:tc>
          <w:tcPr>
            <w:tcW w:w="899" w:type="dxa"/>
          </w:tcPr>
          <w:p w:rsidR="00BE2C7D" w:rsidRPr="00A0205B" w:rsidRDefault="00BE2C7D" w:rsidP="00E20CE2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bidi="ar-SA"/>
              </w:rPr>
            </w:pPr>
          </w:p>
        </w:tc>
      </w:tr>
      <w:tr w:rsidR="00BE2C7D" w:rsidRPr="00A0205B" w:rsidTr="00E20CE2">
        <w:trPr>
          <w:jc w:val="center"/>
        </w:trPr>
        <w:tc>
          <w:tcPr>
            <w:tcW w:w="2594" w:type="dxa"/>
          </w:tcPr>
          <w:p w:rsidR="00BE2C7D" w:rsidRPr="00A0205B" w:rsidRDefault="00BE2C7D" w:rsidP="00E20CE2">
            <w:pPr>
              <w:pStyle w:val="TableContents"/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 xml:space="preserve">   Body mass</w:t>
            </w:r>
          </w:p>
        </w:tc>
        <w:tc>
          <w:tcPr>
            <w:tcW w:w="3449" w:type="dxa"/>
          </w:tcPr>
          <w:p w:rsidR="00BE2C7D" w:rsidRPr="00A0205B" w:rsidRDefault="00BE2C7D" w:rsidP="00E20CE2">
            <w:pPr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bidi="ar-SA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Tick parasitism</w:t>
            </w:r>
          </w:p>
        </w:tc>
        <w:tc>
          <w:tcPr>
            <w:tcW w:w="901" w:type="dxa"/>
          </w:tcPr>
          <w:p w:rsidR="00BE2C7D" w:rsidRPr="00A0205B" w:rsidRDefault="00BE2C7D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bidi="ar-SA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bidi="ar-SA"/>
              </w:rPr>
              <w:t>0.25</w:t>
            </w:r>
          </w:p>
        </w:tc>
        <w:tc>
          <w:tcPr>
            <w:tcW w:w="901" w:type="dxa"/>
          </w:tcPr>
          <w:p w:rsidR="00BE2C7D" w:rsidRPr="00A0205B" w:rsidRDefault="00BE2C7D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bidi="ar-SA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bidi="ar-SA"/>
              </w:rPr>
              <w:t>1, 26.8</w:t>
            </w:r>
          </w:p>
        </w:tc>
        <w:tc>
          <w:tcPr>
            <w:tcW w:w="899" w:type="dxa"/>
          </w:tcPr>
          <w:p w:rsidR="00BE2C7D" w:rsidRPr="00A0205B" w:rsidRDefault="00BE2C7D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bidi="ar-SA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bidi="ar-SA"/>
              </w:rPr>
              <w:t>0.62</w:t>
            </w:r>
          </w:p>
        </w:tc>
      </w:tr>
      <w:tr w:rsidR="00BE2C7D" w:rsidRPr="00A0205B" w:rsidTr="00E20CE2">
        <w:trPr>
          <w:jc w:val="center"/>
        </w:trPr>
        <w:tc>
          <w:tcPr>
            <w:tcW w:w="2594" w:type="dxa"/>
            <w:tcBorders>
              <w:bottom w:val="single" w:sz="4" w:space="0" w:color="auto"/>
            </w:tcBorders>
          </w:tcPr>
          <w:p w:rsidR="00BE2C7D" w:rsidRPr="00A0205B" w:rsidRDefault="00BE2C7D" w:rsidP="00E20CE2">
            <w:pPr>
              <w:pStyle w:val="TableContents"/>
              <w:snapToGrid w:val="0"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</w:p>
        </w:tc>
        <w:tc>
          <w:tcPr>
            <w:tcW w:w="3449" w:type="dxa"/>
            <w:tcBorders>
              <w:bottom w:val="single" w:sz="4" w:space="0" w:color="auto"/>
            </w:tcBorders>
          </w:tcPr>
          <w:p w:rsidR="00BE2C7D" w:rsidRPr="00A0205B" w:rsidRDefault="00BE2C7D" w:rsidP="00E20CE2">
            <w:pPr>
              <w:pStyle w:val="TableContents"/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bidi="ar-SA"/>
              </w:rPr>
              <w:t xml:space="preserve">Blood </w:t>
            </w:r>
            <w:proofErr w:type="spellStart"/>
            <w:r w:rsidRPr="00A0205B"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  <w:lang w:bidi="ar-SA"/>
              </w:rPr>
              <w:t>Midichloria</w:t>
            </w:r>
            <w:proofErr w:type="spellEnd"/>
            <w:r w:rsidRPr="00A0205B"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  <w:lang w:bidi="ar-SA"/>
              </w:rPr>
              <w:t xml:space="preserve"> </w:t>
            </w: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bidi="ar-SA"/>
              </w:rPr>
              <w:t>presence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:rsidR="00BE2C7D" w:rsidRPr="00A0205B" w:rsidRDefault="00BE2C7D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bidi="ar-SA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bidi="ar-SA"/>
              </w:rPr>
              <w:t>0.07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:rsidR="00BE2C7D" w:rsidRPr="00A0205B" w:rsidRDefault="00BE2C7D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bidi="ar-SA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bidi="ar-SA"/>
              </w:rPr>
              <w:t>1, 40.2</w:t>
            </w: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:rsidR="00BE2C7D" w:rsidRPr="00A0205B" w:rsidRDefault="00BE2C7D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bidi="ar-SA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bidi="ar-SA"/>
              </w:rPr>
              <w:t>0.79</w:t>
            </w:r>
          </w:p>
        </w:tc>
      </w:tr>
    </w:tbl>
    <w:p w:rsidR="00C474B3" w:rsidRDefault="00C474B3"/>
    <w:sectPr w:rsidR="00C474B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iberation Serif">
    <w:altName w:val="Times New Roman"/>
    <w:charset w:val="01"/>
    <w:family w:val="roman"/>
    <w:pitch w:val="variable"/>
  </w:font>
  <w:font w:name="WenQuanYi Micro Hei">
    <w:altName w:val="Times New Roman"/>
    <w:charset w:val="01"/>
    <w:family w:val="auto"/>
    <w:pitch w:val="variable"/>
  </w:font>
  <w:font w:name="Lohit Devanagari">
    <w:altName w:val="Times New Roman"/>
    <w:charset w:val="01"/>
    <w:family w:val="auto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2C7D"/>
    <w:rsid w:val="008133BC"/>
    <w:rsid w:val="00B8285E"/>
    <w:rsid w:val="00BE2C7D"/>
    <w:rsid w:val="00C474B3"/>
    <w:rsid w:val="00D746B4"/>
    <w:rsid w:val="00E26503"/>
    <w:rsid w:val="00E52483"/>
    <w:rsid w:val="00EF2C75"/>
    <w:rsid w:val="00FB7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E2C7D"/>
    <w:rPr>
      <w:rFonts w:ascii="Liberation Serif" w:eastAsia="WenQuanYi Micro Hei" w:hAnsi="Liberation Serif" w:cs="Lohit Devanagari"/>
      <w:color w:val="00000A"/>
      <w:szCs w:val="24"/>
      <w:lang w:val="en-US" w:eastAsia="zh-CN" w:bidi="hi-I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TableContents">
    <w:name w:val="Table Contents"/>
    <w:basedOn w:val="Normale"/>
    <w:qFormat/>
    <w:rsid w:val="00BE2C7D"/>
    <w:pPr>
      <w:suppressLineNumbers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E2C7D"/>
    <w:rPr>
      <w:rFonts w:ascii="Liberation Serif" w:eastAsia="WenQuanYi Micro Hei" w:hAnsi="Liberation Serif" w:cs="Lohit Devanagari"/>
      <w:color w:val="00000A"/>
      <w:szCs w:val="24"/>
      <w:lang w:val="en-US" w:eastAsia="zh-CN" w:bidi="hi-I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TableContents">
    <w:name w:val="Table Contents"/>
    <w:basedOn w:val="Normale"/>
    <w:qFormat/>
    <w:rsid w:val="00BE2C7D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6</Words>
  <Characters>1346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ego HP</dc:creator>
  <cp:lastModifiedBy>Diego HP</cp:lastModifiedBy>
  <cp:revision>1</cp:revision>
  <dcterms:created xsi:type="dcterms:W3CDTF">2017-12-20T15:22:00Z</dcterms:created>
  <dcterms:modified xsi:type="dcterms:W3CDTF">2017-12-20T15:23:00Z</dcterms:modified>
</cp:coreProperties>
</file>